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61"/>
        <w:tblW w:w="9195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7"/>
        <w:gridCol w:w="2743"/>
        <w:gridCol w:w="2135"/>
      </w:tblGrid>
      <w:tr w:rsidR="004D77D3" w14:paraId="27FFC9F1" w14:textId="77777777" w:rsidTr="004E6C3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9EE" w14:textId="77777777" w:rsidR="00EA14EF" w:rsidRPr="00EA14EF" w:rsidRDefault="000C241F" w:rsidP="004E6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9EF" w14:textId="77777777" w:rsidR="00EA14EF" w:rsidRPr="00EA14EF" w:rsidRDefault="00AA5E43" w:rsidP="004E6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</w:rPr>
              <w:t>Beta Coefficient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9F0" w14:textId="77777777" w:rsidR="00EA14EF" w:rsidRPr="00EA14EF" w:rsidRDefault="00AA5E43" w:rsidP="004E6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</w:rPr>
              <w:t>95% CI</w:t>
            </w:r>
          </w:p>
        </w:tc>
      </w:tr>
      <w:tr w:rsidR="004D77D3" w14:paraId="27FFC9F5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9F2" w14:textId="77777777" w:rsidR="00EA14EF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Ag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9F3" w14:textId="763EFF3B" w:rsidR="00EA14EF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0.2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9F4" w14:textId="4B304B88" w:rsidR="00EA14EF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0.14 to 0.6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2</w:t>
            </w:r>
          </w:p>
        </w:tc>
      </w:tr>
      <w:tr w:rsidR="004D77D3" w14:paraId="27FFC9F9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9F6" w14:textId="77777777" w:rsidR="00EA14EF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Myocardial infarction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27FFC9F7" w14:textId="083D8B32" w:rsidR="00EA14EF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0.5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27FFC9F8" w14:textId="57627008" w:rsidR="00EA14EF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.13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 xml:space="preserve"> to 0.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21</w:t>
            </w:r>
          </w:p>
        </w:tc>
      </w:tr>
      <w:tr w:rsidR="004D77D3" w14:paraId="27FFC9FD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9FA" w14:textId="77777777" w:rsidR="00EA14EF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Congestive heart failur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9FB" w14:textId="77777777" w:rsidR="00EA14EF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0.46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9FC" w14:textId="77777777" w:rsidR="00EA14EF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0.97 to 0.07</w:t>
            </w:r>
          </w:p>
        </w:tc>
      </w:tr>
      <w:tr w:rsidR="004D77D3" w14:paraId="27FFCA01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9FE" w14:textId="77777777" w:rsidR="00EA14EF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Peripheral vascular diseas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27FFC9FF" w14:textId="5D39A63D" w:rsidR="00EA14EF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0.3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27FFCA00" w14:textId="7ECADD1A" w:rsidR="00EA14EF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0.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 xml:space="preserve">2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to 1.5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5</w:t>
            </w:r>
          </w:p>
        </w:tc>
      </w:tr>
      <w:tr w:rsidR="004D77D3" w14:paraId="27FFCA05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02" w14:textId="77777777" w:rsidR="00CD3891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Cerebrovascular diseas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03" w14:textId="2932EDE9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1.5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A04" w14:textId="7D366996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2.6</w:t>
            </w:r>
            <w:r w:rsidR="00F51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 xml:space="preserve"> to -0.4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9</w:t>
            </w:r>
          </w:p>
        </w:tc>
      </w:tr>
      <w:tr w:rsidR="004D77D3" w14:paraId="27FFCA09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06" w14:textId="77777777" w:rsidR="00CD3891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Dementia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07" w14:textId="77777777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0.19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A08" w14:textId="77777777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0.51 to 0.90</w:t>
            </w:r>
          </w:p>
        </w:tc>
      </w:tr>
      <w:tr w:rsidR="004D77D3" w14:paraId="27FFCA0D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0A" w14:textId="77777777" w:rsidR="00CD3891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Chronic pulmonary diseas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0B" w14:textId="0E6CB584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0.4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A0C" w14:textId="2A4F476D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1.0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 xml:space="preserve"> to 0.0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9</w:t>
            </w:r>
          </w:p>
        </w:tc>
      </w:tr>
      <w:tr w:rsidR="004D77D3" w14:paraId="27FFCA11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0E" w14:textId="77777777" w:rsidR="00CD3891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Connective tissue diseas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0F" w14:textId="02896A4B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0.4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A10" w14:textId="0C98D5A0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0.7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 xml:space="preserve"> to 1.6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2</w:t>
            </w:r>
          </w:p>
        </w:tc>
      </w:tr>
      <w:tr w:rsidR="004D77D3" w14:paraId="27FFCA15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12" w14:textId="77777777" w:rsidR="00CD3891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Ulcer diseas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13" w14:textId="77777777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1.14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A14" w14:textId="77777777" w:rsidR="00CD3891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3.80 to 1.54</w:t>
            </w:r>
          </w:p>
        </w:tc>
      </w:tr>
      <w:tr w:rsidR="004D77D3" w14:paraId="27FFCA19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16" w14:textId="77777777" w:rsidR="00911265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Diabetes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17" w14:textId="0DEEF56A" w:rsidR="00911265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0.4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A18" w14:textId="583ADE57" w:rsidR="00911265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0.99 to 0.1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6</w:t>
            </w:r>
          </w:p>
        </w:tc>
      </w:tr>
      <w:tr w:rsidR="004D77D3" w14:paraId="27FFCA1D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1A" w14:textId="77777777" w:rsidR="00911265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Paraplegia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27FFCA1B" w14:textId="77777777" w:rsidR="00911265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1.62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27FFCA1C" w14:textId="77777777" w:rsidR="00911265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4.20 to 0.96</w:t>
            </w:r>
          </w:p>
        </w:tc>
      </w:tr>
      <w:tr w:rsidR="004D77D3" w14:paraId="27FFCA21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1E" w14:textId="77777777" w:rsidR="00911265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Renal diseas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1F" w14:textId="77777777" w:rsidR="00911265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0.38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A20" w14:textId="77777777" w:rsidR="00911265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0.99 to 0.22</w:t>
            </w:r>
          </w:p>
        </w:tc>
      </w:tr>
      <w:tr w:rsidR="004D77D3" w14:paraId="27FFCA25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22" w14:textId="77777777" w:rsidR="00CD326C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Liver diseas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23" w14:textId="5C4B5259" w:rsidR="00CD326C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-0.3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A24" w14:textId="64AFFCD6" w:rsidR="00CD326C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1.3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 xml:space="preserve"> to 1.9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9</w:t>
            </w:r>
          </w:p>
        </w:tc>
      </w:tr>
      <w:tr w:rsidR="004D77D3" w14:paraId="27FFCA29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26" w14:textId="77777777" w:rsidR="00CD326C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Metastatic solid tumor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27" w14:textId="77777777" w:rsidR="00CD326C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</w:rPr>
              <w:t>0.35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7FFCA28" w14:textId="26ABC87D" w:rsidR="00CD326C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-1.35 to 2.0</w:t>
            </w:r>
            <w:r w:rsidR="005D06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  <w:t>1</w:t>
            </w:r>
          </w:p>
        </w:tc>
      </w:tr>
      <w:tr w:rsidR="004D77D3" w14:paraId="27FFCA2D" w14:textId="77777777" w:rsidTr="004E6C37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2A" w14:textId="77777777" w:rsidR="00CD326C" w:rsidRPr="00EA14EF" w:rsidRDefault="00AA5E43" w:rsidP="004E6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pt-BR"/>
              </w:rPr>
            </w:pPr>
            <w:r w:rsidRPr="00EA14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pt-BR"/>
              </w:rPr>
              <w:t>AIDS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FFCA2B" w14:textId="77777777" w:rsidR="00CD326C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pt-BR"/>
              </w:rPr>
            </w:pPr>
            <w:r w:rsidRPr="00402EE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pt-BR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7FFCA2C" w14:textId="77777777" w:rsidR="00CD326C" w:rsidRPr="00EA14EF" w:rsidRDefault="00AA5E43" w:rsidP="0040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</w:rPr>
            </w:pPr>
            <w:r w:rsidRPr="00402EE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pt-BR"/>
              </w:rPr>
              <w:t>-</w:t>
            </w:r>
          </w:p>
        </w:tc>
      </w:tr>
    </w:tbl>
    <w:p w14:paraId="27FFCA2E" w14:textId="77777777" w:rsidR="00C43CCF" w:rsidRPr="001B6782" w:rsidRDefault="001B6782">
      <w:pPr>
        <w:rPr>
          <w:b/>
          <w:bCs/>
        </w:rPr>
      </w:pPr>
      <w:r w:rsidRPr="001B6782">
        <w:rPr>
          <w:b/>
          <w:bCs/>
        </w:rPr>
        <w:t xml:space="preserve">Supplementary Table S1: </w:t>
      </w:r>
      <w:r w:rsidR="00AA5E43">
        <w:t>Interaction</w:t>
      </w:r>
      <w:r w:rsidR="0061485B" w:rsidRPr="0061485B">
        <w:t xml:space="preserve"> terms and </w:t>
      </w:r>
      <w:r w:rsidR="00AA5E43">
        <w:t>95% CIs</w:t>
      </w:r>
      <w:r w:rsidR="0061485B" w:rsidRPr="0061485B">
        <w:t xml:space="preserve"> for all </w:t>
      </w:r>
      <w:proofErr w:type="spellStart"/>
      <w:r w:rsidR="0061485B" w:rsidRPr="0061485B">
        <w:t>Charlson</w:t>
      </w:r>
      <w:proofErr w:type="spellEnd"/>
      <w:r w:rsidR="0061485B" w:rsidRPr="0061485B">
        <w:t xml:space="preserve"> Comorbidity </w:t>
      </w:r>
      <w:r w:rsidR="00AA5E43">
        <w:t>Indices</w:t>
      </w:r>
      <w:r w:rsidR="0061485B" w:rsidRPr="0061485B">
        <w:t xml:space="preserve"> with severe AKI to predict one-year mortality. </w:t>
      </w:r>
      <w:r w:rsidR="00AA5E43">
        <w:t>According to</w:t>
      </w:r>
      <w:r w:rsidR="0061485B" w:rsidRPr="0061485B">
        <w:t xml:space="preserve"> our data, there </w:t>
      </w:r>
      <w:r w:rsidR="00AA5E43">
        <w:t>were</w:t>
      </w:r>
      <w:r w:rsidR="0061485B" w:rsidRPr="0061485B">
        <w:t xml:space="preserve"> no </w:t>
      </w:r>
      <w:r w:rsidR="00AA5E43">
        <w:t>patients</w:t>
      </w:r>
      <w:r w:rsidR="0061485B" w:rsidRPr="0061485B">
        <w:t xml:space="preserve"> diagnosed </w:t>
      </w:r>
      <w:r w:rsidR="00AA5E43">
        <w:t xml:space="preserve">with </w:t>
      </w:r>
      <w:r w:rsidR="0061485B" w:rsidRPr="0061485B">
        <w:t xml:space="preserve">AIDS. </w:t>
      </w:r>
      <w:r w:rsidR="00AA5E43">
        <w:t>The interaction</w:t>
      </w:r>
      <w:r w:rsidR="0061485B" w:rsidRPr="0061485B">
        <w:t xml:space="preserve"> term was significant only for cerebrovascular disease</w:t>
      </w:r>
    </w:p>
    <w:sectPr w:rsidR="00C43CCF" w:rsidRPr="001B6782" w:rsidSect="004167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4EF"/>
    <w:rsid w:val="00077CBF"/>
    <w:rsid w:val="000A19C4"/>
    <w:rsid w:val="000C241F"/>
    <w:rsid w:val="0012165D"/>
    <w:rsid w:val="001B6782"/>
    <w:rsid w:val="003B3424"/>
    <w:rsid w:val="00402EE1"/>
    <w:rsid w:val="00416778"/>
    <w:rsid w:val="00421369"/>
    <w:rsid w:val="00436D9E"/>
    <w:rsid w:val="004C3BAC"/>
    <w:rsid w:val="004D1980"/>
    <w:rsid w:val="004D77D3"/>
    <w:rsid w:val="004E6C37"/>
    <w:rsid w:val="005629FF"/>
    <w:rsid w:val="005D068D"/>
    <w:rsid w:val="0061485B"/>
    <w:rsid w:val="006373F2"/>
    <w:rsid w:val="007B2C2C"/>
    <w:rsid w:val="008B308B"/>
    <w:rsid w:val="00911265"/>
    <w:rsid w:val="00AA5E43"/>
    <w:rsid w:val="00B3381F"/>
    <w:rsid w:val="00C43CCF"/>
    <w:rsid w:val="00C470B7"/>
    <w:rsid w:val="00CD326C"/>
    <w:rsid w:val="00CD3891"/>
    <w:rsid w:val="00D22D1D"/>
    <w:rsid w:val="00DF72DD"/>
    <w:rsid w:val="00EA14EF"/>
    <w:rsid w:val="00EC7458"/>
    <w:rsid w:val="00F2702E"/>
    <w:rsid w:val="00F5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FC9EE"/>
  <w15:docId w15:val="{B0B4ED09-AFB3-F440-8F61-19716444B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7D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rsid w:val="000F3D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D77D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D77D3"/>
    <w:rPr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5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5E4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Liborio</dc:creator>
  <cp:lastModifiedBy>Alexandre Liborio</cp:lastModifiedBy>
  <cp:revision>4</cp:revision>
  <dcterms:created xsi:type="dcterms:W3CDTF">2024-04-20T00:18:00Z</dcterms:created>
  <dcterms:modified xsi:type="dcterms:W3CDTF">2024-04-20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2-04T22:02:00Z</vt:filetime>
  </property>
</Properties>
</file>